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1596A1" w14:textId="21E1F520" w:rsidR="006B0886" w:rsidRPr="006B0886" w:rsidRDefault="006B0886" w:rsidP="008438AE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bookmarkStart w:id="0" w:name="_GoBack"/>
      <w:r w:rsidRPr="006B0886">
        <w:rPr>
          <w:rFonts w:ascii="Times New Roman" w:hAnsi="Times New Roman" w:cs="Times New Roman" w:hint="eastAsia"/>
          <w:b/>
          <w:sz w:val="32"/>
          <w:szCs w:val="24"/>
        </w:rPr>
        <w:t>Supplementary Information for</w:t>
      </w:r>
    </w:p>
    <w:p w14:paraId="39F286EB" w14:textId="77777777" w:rsidR="00D240E0" w:rsidRPr="00504310" w:rsidRDefault="00D240E0" w:rsidP="00D240E0">
      <w:pPr>
        <w:pStyle w:val="1"/>
        <w:spacing w:line="360" w:lineRule="auto"/>
        <w:ind w:rightChars="0" w:right="-2"/>
        <w:rPr>
          <w:rFonts w:eastAsia="MS Mincho"/>
        </w:rPr>
      </w:pPr>
      <w:r w:rsidRPr="00D11EFD">
        <w:t xml:space="preserve">Strong </w:t>
      </w:r>
      <w:proofErr w:type="spellStart"/>
      <w:r w:rsidRPr="00D11EFD">
        <w:t>Rashba</w:t>
      </w:r>
      <w:proofErr w:type="spellEnd"/>
      <w:r w:rsidRPr="00D11EFD">
        <w:t xml:space="preserve"> Parameter </w:t>
      </w:r>
      <w:r>
        <w:rPr>
          <w:rFonts w:ascii="Malgun Gothic" w:eastAsia="Malgun Gothic" w:hAnsi="Malgun Gothic" w:cs="Malgun Gothic" w:hint="eastAsia"/>
          <w:lang w:eastAsia="ko-KR"/>
        </w:rPr>
        <w:t xml:space="preserve">of </w:t>
      </w:r>
      <w:r>
        <w:rPr>
          <w:rFonts w:ascii="Malgun Gothic" w:eastAsia="Malgun Gothic" w:hAnsi="Malgun Gothic" w:cs="Malgun Gothic"/>
          <w:lang w:eastAsia="ko-KR"/>
        </w:rPr>
        <w:t xml:space="preserve">two-dimensional electron gas </w:t>
      </w:r>
      <w:r w:rsidRPr="00D11EFD">
        <w:t>at CaZrO</w:t>
      </w:r>
      <w:r w:rsidRPr="00D11EFD">
        <w:rPr>
          <w:vertAlign w:val="subscript"/>
        </w:rPr>
        <w:t>3</w:t>
      </w:r>
      <w:r w:rsidRPr="00D11EFD">
        <w:t>/SrTiO</w:t>
      </w:r>
      <w:r w:rsidRPr="00D11EFD">
        <w:rPr>
          <w:vertAlign w:val="subscript"/>
        </w:rPr>
        <w:t>3</w:t>
      </w:r>
      <w:r w:rsidRPr="00D11EFD">
        <w:t xml:space="preserve"> </w:t>
      </w:r>
      <w:r>
        <w:t>hetero</w:t>
      </w:r>
      <w:r w:rsidRPr="00D11EFD">
        <w:t xml:space="preserve">interface </w:t>
      </w:r>
    </w:p>
    <w:p w14:paraId="0649F4E9" w14:textId="744DAE8F" w:rsidR="00D240E0" w:rsidRDefault="00FB08DF" w:rsidP="00D240E0">
      <w:pPr>
        <w:pStyle w:val="AUTHORS451"/>
        <w:spacing w:before="100" w:beforeAutospacing="1" w:line="360" w:lineRule="auto"/>
        <w:ind w:rightChars="0" w:right="0"/>
        <w:rPr>
          <w:rFonts w:cs="Times New Roman"/>
          <w:sz w:val="24"/>
          <w:szCs w:val="24"/>
        </w:rPr>
      </w:pPr>
      <w:proofErr w:type="spellStart"/>
      <w:r w:rsidRPr="00FB08DF">
        <w:rPr>
          <w:rFonts w:cs="Times New Roman"/>
          <w:sz w:val="24"/>
          <w:szCs w:val="24"/>
        </w:rPr>
        <w:t>Duhyuk</w:t>
      </w:r>
      <w:proofErr w:type="spellEnd"/>
      <w:r w:rsidRPr="00FB08DF">
        <w:rPr>
          <w:rFonts w:cs="Times New Roman"/>
          <w:sz w:val="24"/>
          <w:szCs w:val="24"/>
        </w:rPr>
        <w:t xml:space="preserve"> Kwon</w:t>
      </w:r>
      <w:r w:rsidRPr="00354210">
        <w:rPr>
          <w:rFonts w:cs="Times New Roman"/>
          <w:sz w:val="24"/>
          <w:szCs w:val="24"/>
          <w:vertAlign w:val="superscript"/>
        </w:rPr>
        <w:t>1</w:t>
      </w:r>
      <w:r w:rsidRPr="00FB08DF">
        <w:rPr>
          <w:rFonts w:cs="Times New Roman"/>
          <w:sz w:val="24"/>
          <w:szCs w:val="24"/>
        </w:rPr>
        <w:t>,Yongsu Kwak</w:t>
      </w:r>
      <w:r w:rsidRPr="00354210">
        <w:rPr>
          <w:rFonts w:cs="Times New Roman"/>
          <w:sz w:val="24"/>
          <w:szCs w:val="24"/>
          <w:vertAlign w:val="superscript"/>
        </w:rPr>
        <w:t>1</w:t>
      </w:r>
      <w:r w:rsidRPr="00FB08DF">
        <w:rPr>
          <w:rFonts w:cs="Times New Roman"/>
          <w:sz w:val="24"/>
          <w:szCs w:val="24"/>
        </w:rPr>
        <w:t xml:space="preserve">, </w:t>
      </w:r>
      <w:proofErr w:type="spellStart"/>
      <w:r w:rsidRPr="00FB08DF">
        <w:rPr>
          <w:rFonts w:cs="Times New Roman"/>
          <w:sz w:val="24"/>
          <w:szCs w:val="24"/>
        </w:rPr>
        <w:t>Doopyo</w:t>
      </w:r>
      <w:proofErr w:type="spellEnd"/>
      <w:r w:rsidRPr="00FB08DF">
        <w:rPr>
          <w:rFonts w:cs="Times New Roman"/>
          <w:sz w:val="24"/>
          <w:szCs w:val="24"/>
        </w:rPr>
        <w:t xml:space="preserve"> Lee</w:t>
      </w:r>
      <w:r w:rsidRPr="00354210">
        <w:rPr>
          <w:rFonts w:cs="Times New Roman"/>
          <w:sz w:val="24"/>
          <w:szCs w:val="24"/>
          <w:vertAlign w:val="superscript"/>
        </w:rPr>
        <w:t>2,3</w:t>
      </w:r>
      <w:r w:rsidRPr="00FB08DF">
        <w:rPr>
          <w:rFonts w:cs="Times New Roman"/>
          <w:sz w:val="24"/>
          <w:szCs w:val="24"/>
        </w:rPr>
        <w:t xml:space="preserve">, </w:t>
      </w:r>
      <w:proofErr w:type="spellStart"/>
      <w:r w:rsidRPr="00FB08DF">
        <w:rPr>
          <w:rFonts w:cs="Times New Roman"/>
          <w:sz w:val="24"/>
          <w:szCs w:val="24"/>
        </w:rPr>
        <w:t>Wonkeun</w:t>
      </w:r>
      <w:proofErr w:type="spellEnd"/>
      <w:r w:rsidRPr="00FB08DF">
        <w:rPr>
          <w:rFonts w:cs="Times New Roman"/>
          <w:sz w:val="24"/>
          <w:szCs w:val="24"/>
        </w:rPr>
        <w:t xml:space="preserve"> Jo</w:t>
      </w:r>
      <w:r w:rsidRPr="00354210">
        <w:rPr>
          <w:rFonts w:cs="Times New Roman"/>
          <w:sz w:val="24"/>
          <w:szCs w:val="24"/>
          <w:vertAlign w:val="superscript"/>
        </w:rPr>
        <w:t>4</w:t>
      </w:r>
      <w:r w:rsidRPr="00FB08DF">
        <w:rPr>
          <w:rFonts w:cs="Times New Roman"/>
          <w:sz w:val="24"/>
          <w:szCs w:val="24"/>
        </w:rPr>
        <w:t xml:space="preserve">, </w:t>
      </w:r>
      <w:proofErr w:type="spellStart"/>
      <w:r w:rsidRPr="00FB08DF">
        <w:rPr>
          <w:rFonts w:cs="Times New Roman"/>
          <w:sz w:val="24"/>
          <w:szCs w:val="24"/>
        </w:rPr>
        <w:t>Byeong-Gwan</w:t>
      </w:r>
      <w:proofErr w:type="spellEnd"/>
      <w:r w:rsidRPr="00FB08DF">
        <w:rPr>
          <w:rFonts w:cs="Times New Roman"/>
          <w:sz w:val="24"/>
          <w:szCs w:val="24"/>
        </w:rPr>
        <w:t xml:space="preserve"> Cho</w:t>
      </w:r>
      <w:r w:rsidRPr="00354210">
        <w:rPr>
          <w:rFonts w:cs="Times New Roman"/>
          <w:sz w:val="24"/>
          <w:szCs w:val="24"/>
          <w:vertAlign w:val="superscript"/>
        </w:rPr>
        <w:t>5</w:t>
      </w:r>
      <w:r w:rsidRPr="00FB08DF">
        <w:rPr>
          <w:rFonts w:cs="Times New Roman"/>
          <w:sz w:val="24"/>
          <w:szCs w:val="24"/>
        </w:rPr>
        <w:t>, Tae-Yeong Koo</w:t>
      </w:r>
      <w:r w:rsidRPr="00354210">
        <w:rPr>
          <w:rFonts w:cs="Times New Roman"/>
          <w:sz w:val="24"/>
          <w:szCs w:val="24"/>
          <w:vertAlign w:val="superscript"/>
        </w:rPr>
        <w:t>5</w:t>
      </w:r>
      <w:r w:rsidRPr="00FB08DF">
        <w:rPr>
          <w:rFonts w:cs="Times New Roman"/>
          <w:sz w:val="24"/>
          <w:szCs w:val="24"/>
        </w:rPr>
        <w:t xml:space="preserve"> and Jonghyun Song</w:t>
      </w:r>
      <w:r w:rsidRPr="00354210">
        <w:rPr>
          <w:rFonts w:cs="Times New Roman"/>
          <w:sz w:val="24"/>
          <w:szCs w:val="24"/>
          <w:vertAlign w:val="superscript"/>
        </w:rPr>
        <w:t>1,2</w:t>
      </w:r>
      <w:r w:rsidRPr="00FB08DF">
        <w:rPr>
          <w:rFonts w:cs="Times New Roman"/>
          <w:sz w:val="24"/>
          <w:szCs w:val="24"/>
        </w:rPr>
        <w:t>*</w:t>
      </w:r>
    </w:p>
    <w:p w14:paraId="632E9876" w14:textId="77777777" w:rsidR="00FB08DF" w:rsidRPr="00D240E0" w:rsidRDefault="00FB08DF" w:rsidP="00D240E0">
      <w:pPr>
        <w:pStyle w:val="AUTHORS451"/>
        <w:spacing w:before="100" w:beforeAutospacing="1" w:line="360" w:lineRule="auto"/>
        <w:ind w:rightChars="0" w:right="0"/>
        <w:rPr>
          <w:rFonts w:eastAsia="MS Mincho" w:cs="Times New Roman"/>
          <w:sz w:val="24"/>
          <w:szCs w:val="24"/>
        </w:rPr>
      </w:pPr>
    </w:p>
    <w:p w14:paraId="5678B8AB" w14:textId="77777777" w:rsidR="00D240E0" w:rsidRDefault="00D240E0" w:rsidP="00D240E0">
      <w:pPr>
        <w:pStyle w:val="AFFILIATIONS45"/>
        <w:spacing w:after="300" w:line="360" w:lineRule="auto"/>
        <w:ind w:rightChars="0" w:right="0"/>
        <w:rPr>
          <w:rFonts w:ascii="Times New Roman" w:eastAsiaTheme="minorEastAsia" w:hAnsi="Times New Roman" w:cs="Times New Roman"/>
          <w:i w:val="0"/>
          <w:sz w:val="24"/>
          <w:szCs w:val="24"/>
        </w:rPr>
      </w:pPr>
      <w:r>
        <w:rPr>
          <w:rFonts w:ascii="Times New Roman" w:eastAsiaTheme="minorEastAsia" w:hAnsi="Times New Roman" w:cs="Times New Roman"/>
          <w:i w:val="0"/>
          <w:sz w:val="24"/>
          <w:szCs w:val="24"/>
          <w:vertAlign w:val="superscript"/>
        </w:rPr>
        <w:t>1</w:t>
      </w:r>
      <w:r w:rsidRPr="000015E9">
        <w:rPr>
          <w:rFonts w:ascii="Times New Roman" w:eastAsiaTheme="minorEastAsia" w:hAnsi="Times New Roman" w:cs="Times New Roman"/>
          <w:i w:val="0"/>
          <w:sz w:val="24"/>
          <w:szCs w:val="24"/>
        </w:rPr>
        <w:t xml:space="preserve">Department of Physics, </w:t>
      </w:r>
      <w:proofErr w:type="spellStart"/>
      <w:r w:rsidRPr="000015E9">
        <w:rPr>
          <w:rFonts w:ascii="Times New Roman" w:eastAsiaTheme="minorEastAsia" w:hAnsi="Times New Roman" w:cs="Times New Roman"/>
          <w:i w:val="0"/>
          <w:sz w:val="24"/>
          <w:szCs w:val="24"/>
        </w:rPr>
        <w:t>Chungnam</w:t>
      </w:r>
      <w:proofErr w:type="spellEnd"/>
      <w:r w:rsidRPr="000015E9">
        <w:rPr>
          <w:rFonts w:ascii="Times New Roman" w:eastAsiaTheme="minorEastAsia" w:hAnsi="Times New Roman" w:cs="Times New Roman"/>
          <w:i w:val="0"/>
          <w:sz w:val="24"/>
          <w:szCs w:val="24"/>
        </w:rPr>
        <w:t xml:space="preserve"> National University, Daejeon, 34134, Republic of Korea</w:t>
      </w:r>
    </w:p>
    <w:p w14:paraId="705158A0" w14:textId="77777777" w:rsidR="00D240E0" w:rsidRPr="00D11EFD" w:rsidRDefault="00D240E0" w:rsidP="00D240E0">
      <w:pPr>
        <w:pStyle w:val="AFFILIATIONS45"/>
        <w:spacing w:after="300" w:line="360" w:lineRule="auto"/>
        <w:ind w:rightChars="0" w:right="0"/>
        <w:rPr>
          <w:rFonts w:ascii="Times New Roman" w:eastAsiaTheme="minorEastAsia" w:hAnsi="Times New Roman" w:cs="Times New Roman"/>
          <w:i w:val="0"/>
          <w:sz w:val="24"/>
          <w:szCs w:val="24"/>
          <w:vertAlign w:val="superscript"/>
        </w:rPr>
      </w:pPr>
      <w:r w:rsidRPr="00D11EFD">
        <w:rPr>
          <w:rFonts w:ascii="Times New Roman" w:hAnsi="Times New Roman"/>
          <w:i w:val="0"/>
          <w:sz w:val="24"/>
          <w:szCs w:val="24"/>
          <w:vertAlign w:val="superscript"/>
        </w:rPr>
        <w:t>2</w:t>
      </w:r>
      <w:r w:rsidRPr="00D11EFD">
        <w:rPr>
          <w:rFonts w:ascii="Times New Roman" w:hAnsi="Times New Roman" w:cs="Times New Roman"/>
          <w:i w:val="0"/>
          <w:sz w:val="24"/>
          <w:szCs w:val="24"/>
        </w:rPr>
        <w:t xml:space="preserve">Institute of Quantum Systems (IQS), </w:t>
      </w:r>
      <w:proofErr w:type="spellStart"/>
      <w:r w:rsidRPr="00D11EFD">
        <w:rPr>
          <w:rFonts w:ascii="Times New Roman" w:hAnsi="Times New Roman" w:cs="Times New Roman"/>
          <w:i w:val="0"/>
          <w:sz w:val="24"/>
          <w:szCs w:val="24"/>
        </w:rPr>
        <w:t>Chungnam</w:t>
      </w:r>
      <w:proofErr w:type="spellEnd"/>
      <w:r w:rsidRPr="00D11EFD">
        <w:rPr>
          <w:rFonts w:ascii="Times New Roman" w:hAnsi="Times New Roman" w:cs="Times New Roman"/>
          <w:i w:val="0"/>
          <w:sz w:val="24"/>
          <w:szCs w:val="24"/>
        </w:rPr>
        <w:t xml:space="preserve"> National University</w:t>
      </w:r>
      <w:r w:rsidRPr="00D11EFD">
        <w:rPr>
          <w:rFonts w:ascii="Times New Roman" w:eastAsiaTheme="minorEastAsia" w:hAnsi="Times New Roman" w:cs="Times New Roman"/>
          <w:i w:val="0"/>
          <w:sz w:val="24"/>
          <w:szCs w:val="24"/>
          <w:vertAlign w:val="superscript"/>
        </w:rPr>
        <w:t xml:space="preserve"> </w:t>
      </w:r>
    </w:p>
    <w:p w14:paraId="7BC1F087" w14:textId="77777777" w:rsidR="00D240E0" w:rsidRDefault="00D240E0" w:rsidP="00D240E0">
      <w:pPr>
        <w:pStyle w:val="AFFILIATIONS45"/>
        <w:spacing w:after="300" w:line="360" w:lineRule="auto"/>
        <w:ind w:rightChars="0" w:right="0"/>
        <w:rPr>
          <w:rFonts w:ascii="Times New Roman" w:eastAsiaTheme="minorEastAsia" w:hAnsi="Times New Roman" w:cs="Times New Roman"/>
          <w:i w:val="0"/>
          <w:sz w:val="24"/>
          <w:szCs w:val="24"/>
        </w:rPr>
      </w:pPr>
      <w:r>
        <w:rPr>
          <w:rFonts w:ascii="Times New Roman" w:eastAsiaTheme="minorEastAsia" w:hAnsi="Times New Roman" w:cs="Times New Roman"/>
          <w:i w:val="0"/>
          <w:sz w:val="24"/>
          <w:szCs w:val="24"/>
          <w:vertAlign w:val="superscript"/>
        </w:rPr>
        <w:t>3</w:t>
      </w:r>
      <w:r w:rsidRPr="000015E9">
        <w:rPr>
          <w:rFonts w:ascii="Times New Roman" w:eastAsiaTheme="minorEastAsia" w:hAnsi="Times New Roman" w:cs="Times New Roman"/>
          <w:i w:val="0"/>
          <w:sz w:val="24"/>
          <w:szCs w:val="24"/>
        </w:rPr>
        <w:t>Department of Physics, Pohang University of Science and Technology, Pohang, 37673, Republic of Korea</w:t>
      </w:r>
    </w:p>
    <w:p w14:paraId="5A35555D" w14:textId="77777777" w:rsidR="00D240E0" w:rsidRDefault="00D240E0" w:rsidP="00D240E0">
      <w:pPr>
        <w:pStyle w:val="AFFILIATIONS45"/>
        <w:spacing w:after="300" w:line="360" w:lineRule="auto"/>
        <w:ind w:rightChars="0" w:right="0"/>
        <w:rPr>
          <w:rFonts w:ascii="Times New Roman" w:eastAsiaTheme="minorEastAsia" w:hAnsi="Times New Roman" w:cs="Times New Roman"/>
          <w:i w:val="0"/>
          <w:sz w:val="24"/>
          <w:szCs w:val="24"/>
        </w:rPr>
      </w:pPr>
      <w:r>
        <w:rPr>
          <w:rFonts w:ascii="Times New Roman" w:eastAsiaTheme="minorEastAsia" w:hAnsi="Times New Roman" w:cs="Times New Roman"/>
          <w:i w:val="0"/>
          <w:sz w:val="24"/>
          <w:szCs w:val="24"/>
          <w:vertAlign w:val="superscript"/>
        </w:rPr>
        <w:t>4</w:t>
      </w:r>
      <w:r w:rsidRPr="00E84DBA">
        <w:rPr>
          <w:rFonts w:ascii="Times New Roman" w:eastAsiaTheme="minorEastAsia" w:hAnsi="Times New Roman" w:cs="Times New Roman"/>
          <w:i w:val="0"/>
          <w:sz w:val="24"/>
          <w:szCs w:val="24"/>
        </w:rPr>
        <w:t xml:space="preserve">The Division of Computer Convergence, </w:t>
      </w:r>
      <w:proofErr w:type="spellStart"/>
      <w:r w:rsidRPr="00E84DBA">
        <w:rPr>
          <w:rFonts w:ascii="Times New Roman" w:eastAsiaTheme="minorEastAsia" w:hAnsi="Times New Roman" w:cs="Times New Roman"/>
          <w:i w:val="0"/>
          <w:sz w:val="24"/>
          <w:szCs w:val="24"/>
        </w:rPr>
        <w:t>Chungnam</w:t>
      </w:r>
      <w:proofErr w:type="spellEnd"/>
      <w:r w:rsidRPr="00E84DBA">
        <w:rPr>
          <w:rFonts w:ascii="Times New Roman" w:eastAsiaTheme="minorEastAsia" w:hAnsi="Times New Roman" w:cs="Times New Roman"/>
          <w:i w:val="0"/>
          <w:sz w:val="24"/>
          <w:szCs w:val="24"/>
        </w:rPr>
        <w:t xml:space="preserve"> National University, Daejeon, 34134, Republic of Korea</w:t>
      </w:r>
    </w:p>
    <w:p w14:paraId="4B18C765" w14:textId="77777777" w:rsidR="00D240E0" w:rsidRPr="00CC454A" w:rsidRDefault="00D240E0" w:rsidP="00D240E0">
      <w:pPr>
        <w:pStyle w:val="AFFILIATIONS45"/>
        <w:spacing w:after="300" w:line="360" w:lineRule="auto"/>
        <w:ind w:right="900"/>
        <w:rPr>
          <w:rFonts w:ascii="Times New Roman" w:eastAsiaTheme="minorEastAsia" w:hAnsi="Times New Roman" w:cs="Times New Roman"/>
          <w:i w:val="0"/>
          <w:sz w:val="24"/>
          <w:szCs w:val="24"/>
        </w:rPr>
      </w:pPr>
      <w:r w:rsidRPr="009C62FF">
        <w:rPr>
          <w:rFonts w:ascii="Times New Roman" w:eastAsiaTheme="minorEastAsia" w:hAnsi="Times New Roman" w:cs="Times New Roman"/>
          <w:i w:val="0"/>
          <w:sz w:val="24"/>
          <w:szCs w:val="24"/>
          <w:vertAlign w:val="superscript"/>
        </w:rPr>
        <w:t>5</w:t>
      </w:r>
      <w:r w:rsidRPr="00CC454A">
        <w:rPr>
          <w:rFonts w:ascii="Times New Roman" w:eastAsiaTheme="minorEastAsia" w:hAnsi="Times New Roman" w:cs="Times New Roman"/>
          <w:i w:val="0"/>
          <w:sz w:val="24"/>
          <w:szCs w:val="24"/>
        </w:rPr>
        <w:t xml:space="preserve">Pohang Accelerator Laboratory, Pohang, </w:t>
      </w:r>
      <w:proofErr w:type="spellStart"/>
      <w:r w:rsidRPr="00CC454A">
        <w:rPr>
          <w:rFonts w:ascii="Times New Roman" w:eastAsiaTheme="minorEastAsia" w:hAnsi="Times New Roman" w:cs="Times New Roman"/>
          <w:i w:val="0"/>
          <w:sz w:val="24"/>
          <w:szCs w:val="24"/>
        </w:rPr>
        <w:t>Gyeong</w:t>
      </w:r>
      <w:r>
        <w:rPr>
          <w:rFonts w:ascii="Times New Roman" w:eastAsiaTheme="minorEastAsia" w:hAnsi="Times New Roman" w:cs="Times New Roman"/>
          <w:i w:val="0"/>
          <w:sz w:val="24"/>
          <w:szCs w:val="24"/>
        </w:rPr>
        <w:t>buk</w:t>
      </w:r>
      <w:proofErr w:type="spellEnd"/>
      <w:r>
        <w:rPr>
          <w:rFonts w:ascii="Times New Roman" w:eastAsiaTheme="minorEastAsia" w:hAnsi="Times New Roman" w:cs="Times New Roman"/>
          <w:i w:val="0"/>
          <w:sz w:val="24"/>
          <w:szCs w:val="24"/>
        </w:rPr>
        <w:t xml:space="preserve"> 37673, Republic of Korea. </w:t>
      </w:r>
    </w:p>
    <w:p w14:paraId="10A65C24" w14:textId="77777777" w:rsidR="00D240E0" w:rsidRPr="00CF12D8" w:rsidRDefault="00D240E0" w:rsidP="00D240E0">
      <w:pPr>
        <w:pStyle w:val="Email45"/>
        <w:spacing w:beforeLines="50" w:before="120" w:line="360" w:lineRule="auto"/>
        <w:ind w:rightChars="0" w:right="-2"/>
        <w:rPr>
          <w:rFonts w:cs="Times New Roman"/>
          <w:i w:val="0"/>
          <w:sz w:val="24"/>
          <w:szCs w:val="24"/>
        </w:rPr>
      </w:pPr>
    </w:p>
    <w:p w14:paraId="59297A83" w14:textId="77777777" w:rsidR="00D240E0" w:rsidRDefault="00D240E0" w:rsidP="00D240E0">
      <w:pPr>
        <w:pStyle w:val="Email45"/>
        <w:spacing w:beforeLines="50" w:before="120" w:line="360" w:lineRule="auto"/>
        <w:ind w:rightChars="0" w:right="-2"/>
        <w:rPr>
          <w:rFonts w:cs="Times New Roman"/>
          <w:i w:val="0"/>
          <w:sz w:val="24"/>
          <w:szCs w:val="24"/>
        </w:rPr>
      </w:pPr>
    </w:p>
    <w:p w14:paraId="274DDE97" w14:textId="77777777" w:rsidR="00D240E0" w:rsidRPr="00341F2C" w:rsidRDefault="00D240E0" w:rsidP="00D240E0">
      <w:pPr>
        <w:pStyle w:val="Email45"/>
        <w:spacing w:beforeLines="50" w:before="120" w:line="360" w:lineRule="auto"/>
        <w:ind w:rightChars="0" w:right="-2"/>
        <w:rPr>
          <w:rFonts w:eastAsia="MS Mincho" w:cs="Times New Roman"/>
          <w:i w:val="0"/>
          <w:sz w:val="24"/>
          <w:szCs w:val="24"/>
        </w:rPr>
      </w:pPr>
      <w:r w:rsidRPr="00341F2C">
        <w:rPr>
          <w:rFonts w:cs="Times New Roman"/>
          <w:i w:val="0"/>
          <w:sz w:val="24"/>
          <w:szCs w:val="24"/>
        </w:rPr>
        <w:t xml:space="preserve">E-mail: </w:t>
      </w:r>
      <w:r>
        <w:rPr>
          <w:rFonts w:cs="Times New Roman"/>
          <w:i w:val="0"/>
          <w:sz w:val="24"/>
          <w:szCs w:val="24"/>
        </w:rPr>
        <w:t>songjonghyun@cnu.ac.kr</w:t>
      </w:r>
    </w:p>
    <w:p w14:paraId="5B180828" w14:textId="1B7A3290" w:rsidR="00555001" w:rsidRPr="00D240E0" w:rsidRDefault="00555001" w:rsidP="0055500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3FDE05D" w14:textId="1924663F" w:rsidR="00555001" w:rsidRDefault="00555001" w:rsidP="005550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4733570" w14:textId="02216C34" w:rsidR="00E16E5A" w:rsidRDefault="00E16E5A" w:rsidP="005550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740A9E2" w14:textId="73AC34DC" w:rsidR="00E16E5A" w:rsidRDefault="00E16E5A" w:rsidP="005550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074BFBA" w14:textId="57F750F1" w:rsidR="00E16E5A" w:rsidRDefault="00D240E0" w:rsidP="005550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40E0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4CBA153D" wp14:editId="55A5A255">
            <wp:extent cx="4995693" cy="2076450"/>
            <wp:effectExtent l="0" t="0" r="0" b="0"/>
            <wp:docPr id="1" name="그림 1" descr="C:\Users\Kwon Du Hyuk\OneDrive\사진\그림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won Du Hyuk\OneDrive\사진\그림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430" cy="2082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E0CE7" w14:textId="6E722DEE" w:rsidR="00E16E5A" w:rsidRDefault="00E16E5A" w:rsidP="005550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DA26EC6" w14:textId="77777777" w:rsidR="00D240E0" w:rsidRDefault="00E16E5A" w:rsidP="00D24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</w:p>
    <w:p w14:paraId="2D5903BD" w14:textId="1E19D5D0" w:rsidR="00E16E5A" w:rsidRDefault="00D240E0" w:rsidP="00D24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40E0">
        <w:rPr>
          <w:rFonts w:ascii="Times New Roman" w:hAnsi="Times New Roman" w:cs="Times New Roman"/>
          <w:sz w:val="24"/>
          <w:szCs w:val="24"/>
        </w:rPr>
        <w:t xml:space="preserve">(a) Reflection High-Energy Electron Diffraction (RHEED) intensity oscillation during </w:t>
      </w:r>
      <w:r w:rsidR="00354210">
        <w:rPr>
          <w:rFonts w:ascii="Times New Roman" w:hAnsi="Times New Roman" w:cs="Times New Roman"/>
          <w:sz w:val="24"/>
          <w:szCs w:val="24"/>
        </w:rPr>
        <w:t xml:space="preserve">the </w:t>
      </w:r>
      <w:r w:rsidRPr="00D240E0">
        <w:rPr>
          <w:rFonts w:ascii="Times New Roman" w:hAnsi="Times New Roman" w:cs="Times New Roman"/>
          <w:sz w:val="24"/>
          <w:szCs w:val="24"/>
        </w:rPr>
        <w:t>CaZrO</w:t>
      </w:r>
      <w:r w:rsidRPr="00854D0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240E0">
        <w:rPr>
          <w:rFonts w:ascii="Times New Roman" w:hAnsi="Times New Roman" w:cs="Times New Roman"/>
          <w:sz w:val="24"/>
          <w:szCs w:val="24"/>
        </w:rPr>
        <w:t xml:space="preserve"> </w:t>
      </w:r>
      <w:r w:rsidR="00354210">
        <w:rPr>
          <w:rFonts w:ascii="Times New Roman" w:hAnsi="Times New Roman" w:cs="Times New Roman"/>
          <w:sz w:val="24"/>
          <w:szCs w:val="24"/>
        </w:rPr>
        <w:t>thin film</w:t>
      </w:r>
      <w:r w:rsidRPr="00D240E0">
        <w:rPr>
          <w:rFonts w:ascii="Times New Roman" w:hAnsi="Times New Roman" w:cs="Times New Roman"/>
          <w:sz w:val="24"/>
          <w:szCs w:val="24"/>
        </w:rPr>
        <w:t xml:space="preserve"> growth</w:t>
      </w:r>
      <w:r w:rsidR="00354210">
        <w:rPr>
          <w:rFonts w:ascii="Times New Roman" w:hAnsi="Times New Roman" w:cs="Times New Roman"/>
          <w:sz w:val="24"/>
          <w:szCs w:val="24"/>
        </w:rPr>
        <w:t xml:space="preserve"> with the thickness of 15 </w:t>
      </w:r>
      <w:proofErr w:type="spellStart"/>
      <w:r w:rsidR="00354210">
        <w:rPr>
          <w:rFonts w:ascii="Times New Roman" w:hAnsi="Times New Roman" w:cs="Times New Roman"/>
          <w:sz w:val="24"/>
          <w:szCs w:val="24"/>
        </w:rPr>
        <w:t>u.c</w:t>
      </w:r>
      <w:proofErr w:type="spellEnd"/>
      <w:r w:rsidR="002F2093">
        <w:rPr>
          <w:rFonts w:ascii="Times New Roman" w:hAnsi="Times New Roman" w:cs="Times New Roman"/>
          <w:sz w:val="24"/>
          <w:szCs w:val="24"/>
        </w:rPr>
        <w:t xml:space="preserve">. </w:t>
      </w:r>
      <w:r w:rsidRPr="00D240E0">
        <w:rPr>
          <w:rFonts w:ascii="Times New Roman" w:hAnsi="Times New Roman" w:cs="Times New Roman"/>
          <w:sz w:val="24"/>
          <w:szCs w:val="24"/>
        </w:rPr>
        <w:t xml:space="preserve">(b) </w:t>
      </w:r>
      <w:r w:rsidR="00354210">
        <w:rPr>
          <w:rFonts w:ascii="Times New Roman" w:hAnsi="Times New Roman" w:cs="Times New Roman"/>
          <w:sz w:val="24"/>
          <w:szCs w:val="24"/>
        </w:rPr>
        <w:t xml:space="preserve">Typical </w:t>
      </w:r>
      <w:r w:rsidR="001F75B2">
        <w:rPr>
          <w:rFonts w:ascii="Times New Roman" w:hAnsi="Times New Roman" w:cs="Times New Roman"/>
          <w:sz w:val="24"/>
          <w:szCs w:val="24"/>
        </w:rPr>
        <w:t>RHEED</w:t>
      </w:r>
      <w:r w:rsidR="00354210">
        <w:rPr>
          <w:rFonts w:ascii="Times New Roman" w:hAnsi="Times New Roman" w:cs="Times New Roman"/>
          <w:sz w:val="24"/>
          <w:szCs w:val="24"/>
        </w:rPr>
        <w:t xml:space="preserve"> pattern on the fluorescent screen measured </w:t>
      </w:r>
      <w:r w:rsidR="002F2093">
        <w:rPr>
          <w:rFonts w:ascii="Times New Roman" w:hAnsi="Times New Roman" w:cs="Times New Roman"/>
          <w:sz w:val="24"/>
          <w:szCs w:val="24"/>
        </w:rPr>
        <w:t xml:space="preserve">during </w:t>
      </w:r>
      <w:r w:rsidR="00354210">
        <w:rPr>
          <w:rFonts w:ascii="Times New Roman" w:hAnsi="Times New Roman" w:cs="Times New Roman"/>
          <w:sz w:val="24"/>
          <w:szCs w:val="24"/>
        </w:rPr>
        <w:t xml:space="preserve">the </w:t>
      </w:r>
      <w:r w:rsidR="002F2093" w:rsidRPr="00D240E0">
        <w:rPr>
          <w:rFonts w:ascii="Times New Roman" w:hAnsi="Times New Roman" w:cs="Times New Roman"/>
          <w:sz w:val="24"/>
          <w:szCs w:val="24"/>
        </w:rPr>
        <w:t>CaZrO</w:t>
      </w:r>
      <w:r w:rsidR="002F2093" w:rsidRPr="00854D0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F209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2F2093" w:rsidRPr="002F2093">
        <w:rPr>
          <w:rFonts w:ascii="Times New Roman" w:hAnsi="Times New Roman" w:cs="Times New Roman"/>
          <w:sz w:val="24"/>
          <w:szCs w:val="24"/>
        </w:rPr>
        <w:t>film</w:t>
      </w:r>
      <w:r w:rsidR="002F2093">
        <w:rPr>
          <w:rFonts w:ascii="Times New Roman" w:hAnsi="Times New Roman" w:cs="Times New Roman"/>
          <w:sz w:val="24"/>
          <w:szCs w:val="24"/>
        </w:rPr>
        <w:t xml:space="preserve"> growth</w:t>
      </w:r>
      <w:r w:rsidRPr="00D240E0">
        <w:rPr>
          <w:rFonts w:ascii="Times New Roman" w:hAnsi="Times New Roman" w:cs="Times New Roman"/>
          <w:sz w:val="24"/>
          <w:szCs w:val="24"/>
        </w:rPr>
        <w:t>.</w:t>
      </w:r>
    </w:p>
    <w:p w14:paraId="0224D3E4" w14:textId="77777777" w:rsidR="002F2093" w:rsidRDefault="002F2093" w:rsidP="00D24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3ADA35" w14:textId="4BA7BC00" w:rsidR="00E16E5A" w:rsidRPr="00D240E0" w:rsidRDefault="00E16E5A" w:rsidP="005550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CE418A6" w14:textId="64D32456" w:rsidR="00E16E5A" w:rsidRDefault="00E16E5A" w:rsidP="005550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325E577" w14:textId="7F5D6D18" w:rsidR="00E16E5A" w:rsidRDefault="00E16E5A" w:rsidP="005550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E2F3020" w14:textId="33D897C1" w:rsidR="00E16E5A" w:rsidRDefault="00E16E5A" w:rsidP="005550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742A91F" w14:textId="5B5D2722" w:rsidR="00E16E5A" w:rsidRDefault="00E16E5A" w:rsidP="005550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FB33B17" w14:textId="561EF87B" w:rsidR="00D240E0" w:rsidRDefault="00D240E0" w:rsidP="005550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E25A7E" w14:textId="5A784DBE" w:rsidR="00D240E0" w:rsidRDefault="00D240E0" w:rsidP="005550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4B69E8" w14:textId="43976D8A" w:rsidR="00D240E0" w:rsidRDefault="00B17E64" w:rsidP="005550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4D341796" wp14:editId="0263A401">
            <wp:extent cx="4535805" cy="2346960"/>
            <wp:effectExtent l="0" t="0" r="0" b="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805" cy="2346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8B696B" w14:textId="636FC7D5" w:rsidR="00205BBB" w:rsidRDefault="00205BBB" w:rsidP="00205B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</w:t>
      </w:r>
    </w:p>
    <w:p w14:paraId="1378C2BF" w14:textId="02E52171" w:rsidR="00205BBB" w:rsidRDefault="002F2093" w:rsidP="00205BBB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ematic diagram of CaZrO</w:t>
      </w:r>
      <w:r w:rsidRPr="00B0523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/</w:t>
      </w:r>
      <w:r w:rsidR="00205BBB" w:rsidRPr="00205BBB">
        <w:rPr>
          <w:rFonts w:ascii="Times New Roman" w:hAnsi="Times New Roman" w:cs="Times New Roman"/>
          <w:sz w:val="24"/>
          <w:szCs w:val="24"/>
        </w:rPr>
        <w:t>SrTiO</w:t>
      </w:r>
      <w:r w:rsidR="00205BBB" w:rsidRPr="00B0523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05BBB" w:rsidRPr="00205BBB">
        <w:rPr>
          <w:rFonts w:ascii="Times New Roman" w:hAnsi="Times New Roman" w:cs="Times New Roman"/>
          <w:sz w:val="24"/>
          <w:szCs w:val="24"/>
        </w:rPr>
        <w:t xml:space="preserve"> hetero-structure system. </w:t>
      </w:r>
      <w:r w:rsidR="005A131E">
        <w:rPr>
          <w:rFonts w:ascii="Times New Roman" w:hAnsi="Times New Roman" w:cs="Times New Roman"/>
          <w:sz w:val="24"/>
          <w:szCs w:val="24"/>
        </w:rPr>
        <w:t xml:space="preserve">The </w:t>
      </w:r>
      <w:r w:rsidR="00205BBB" w:rsidRPr="00205BBB">
        <w:rPr>
          <w:rFonts w:ascii="Times New Roman" w:hAnsi="Times New Roman" w:cs="Times New Roman"/>
          <w:sz w:val="24"/>
          <w:szCs w:val="24"/>
        </w:rPr>
        <w:t>CaZrO</w:t>
      </w:r>
      <w:r w:rsidR="00205BBB" w:rsidRPr="00123E0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05BBB" w:rsidRPr="00205BBB">
        <w:rPr>
          <w:rFonts w:ascii="Times New Roman" w:hAnsi="Times New Roman" w:cs="Times New Roman"/>
          <w:sz w:val="24"/>
          <w:szCs w:val="24"/>
        </w:rPr>
        <w:t xml:space="preserve"> film was grown on the TiO</w:t>
      </w:r>
      <w:r w:rsidR="00205BBB" w:rsidRPr="002F209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05BBB" w:rsidRPr="00205BBB">
        <w:rPr>
          <w:rFonts w:ascii="Times New Roman" w:hAnsi="Times New Roman" w:cs="Times New Roman"/>
          <w:sz w:val="24"/>
          <w:szCs w:val="24"/>
        </w:rPr>
        <w:t xml:space="preserve"> terminated SrTiO</w:t>
      </w:r>
      <w:r w:rsidR="00205BBB" w:rsidRPr="002F209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05BBB" w:rsidRPr="00205BBB">
        <w:rPr>
          <w:rFonts w:ascii="Times New Roman" w:hAnsi="Times New Roman" w:cs="Times New Roman"/>
          <w:sz w:val="24"/>
          <w:szCs w:val="24"/>
        </w:rPr>
        <w:t>(100) substrate by using pulsed laser deposition method.</w:t>
      </w:r>
      <w:r w:rsidR="0036309D">
        <w:rPr>
          <w:rFonts w:ascii="Times New Roman" w:hAnsi="Times New Roman" w:cs="Times New Roman"/>
          <w:sz w:val="24"/>
          <w:szCs w:val="24"/>
        </w:rPr>
        <w:t xml:space="preserve"> </w:t>
      </w:r>
      <w:r w:rsidR="005A131E">
        <w:rPr>
          <w:rFonts w:ascii="Times New Roman" w:hAnsi="Times New Roman" w:cs="Times New Roman"/>
          <w:sz w:val="24"/>
          <w:szCs w:val="24"/>
        </w:rPr>
        <w:t>S</w:t>
      </w:r>
      <w:r w:rsidR="0036309D" w:rsidRPr="0036309D">
        <w:rPr>
          <w:rFonts w:ascii="Times New Roman" w:hAnsi="Times New Roman" w:cs="Times New Roman"/>
          <w:sz w:val="24"/>
          <w:szCs w:val="24"/>
        </w:rPr>
        <w:t>apphire plate was used for electrical insulation</w:t>
      </w:r>
      <w:r w:rsidR="0036309D">
        <w:rPr>
          <w:rFonts w:ascii="Times New Roman" w:hAnsi="Times New Roman" w:cs="Times New Roman"/>
          <w:sz w:val="24"/>
          <w:szCs w:val="24"/>
        </w:rPr>
        <w:t xml:space="preserve">. </w:t>
      </w:r>
      <w:r w:rsidR="0036309D" w:rsidRPr="0036309D">
        <w:rPr>
          <w:rFonts w:ascii="Times New Roman" w:hAnsi="Times New Roman" w:cs="Times New Roman"/>
          <w:sz w:val="24"/>
          <w:szCs w:val="24"/>
        </w:rPr>
        <w:t>To measure b</w:t>
      </w:r>
      <w:r w:rsidR="0036309D">
        <w:rPr>
          <w:rFonts w:ascii="Times New Roman" w:hAnsi="Times New Roman" w:cs="Times New Roman"/>
          <w:sz w:val="24"/>
          <w:szCs w:val="24"/>
        </w:rPr>
        <w:t>ack-gate voltage dependence of magnetoconductance</w:t>
      </w:r>
      <w:r w:rsidR="00672D86">
        <w:rPr>
          <w:rFonts w:ascii="Times New Roman" w:hAnsi="Times New Roman" w:cs="Times New Roman"/>
          <w:sz w:val="24"/>
          <w:szCs w:val="24"/>
        </w:rPr>
        <w:t xml:space="preserve"> </w:t>
      </w:r>
      <w:r w:rsidR="00672D86">
        <w:rPr>
          <w:rFonts w:ascii="Times New Roman" w:hAnsi="Times New Roman" w:cs="Times New Roman" w:hint="eastAsia"/>
          <w:sz w:val="24"/>
          <w:szCs w:val="24"/>
        </w:rPr>
        <w:t>(MC)</w:t>
      </w:r>
      <w:r w:rsidR="0036309D" w:rsidRPr="0036309D">
        <w:rPr>
          <w:rFonts w:ascii="Times New Roman" w:hAnsi="Times New Roman" w:cs="Times New Roman"/>
          <w:sz w:val="24"/>
          <w:szCs w:val="24"/>
        </w:rPr>
        <w:t xml:space="preserve">, the </w:t>
      </w:r>
      <w:r w:rsidR="005A131E">
        <w:rPr>
          <w:rFonts w:ascii="Times New Roman" w:hAnsi="Times New Roman" w:cs="Times New Roman"/>
          <w:sz w:val="24"/>
          <w:szCs w:val="24"/>
        </w:rPr>
        <w:t>CaZrO</w:t>
      </w:r>
      <w:r w:rsidR="005A131E" w:rsidRPr="00B0523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5A131E">
        <w:rPr>
          <w:rFonts w:ascii="Times New Roman" w:hAnsi="Times New Roman" w:cs="Times New Roman"/>
          <w:sz w:val="24"/>
          <w:szCs w:val="24"/>
        </w:rPr>
        <w:t>/</w:t>
      </w:r>
      <w:r w:rsidR="005A131E" w:rsidRPr="00205BBB">
        <w:rPr>
          <w:rFonts w:ascii="Times New Roman" w:hAnsi="Times New Roman" w:cs="Times New Roman"/>
          <w:sz w:val="24"/>
          <w:szCs w:val="24"/>
        </w:rPr>
        <w:t>SrTiO</w:t>
      </w:r>
      <w:r w:rsidR="005A131E" w:rsidRPr="00B0523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6309D" w:rsidRPr="0036309D">
        <w:rPr>
          <w:rFonts w:ascii="Times New Roman" w:hAnsi="Times New Roman" w:cs="Times New Roman"/>
          <w:sz w:val="24"/>
          <w:szCs w:val="24"/>
        </w:rPr>
        <w:t xml:space="preserve"> samples were mounted using silver epoxy on the Au-coated sapphire sample holder</w:t>
      </w:r>
      <w:r w:rsidR="005A131E">
        <w:rPr>
          <w:rFonts w:ascii="Times New Roman" w:hAnsi="Times New Roman" w:cs="Times New Roman"/>
          <w:sz w:val="24"/>
          <w:szCs w:val="24"/>
        </w:rPr>
        <w:t xml:space="preserve">. </w:t>
      </w:r>
      <w:r w:rsidR="005A131E" w:rsidRPr="005A131E">
        <w:rPr>
          <w:rFonts w:ascii="Times New Roman" w:hAnsi="Times New Roman" w:cs="Times New Roman"/>
          <w:sz w:val="24"/>
          <w:szCs w:val="24"/>
        </w:rPr>
        <w:t>Electrical transport measurements were performed using Al wires planted using a wedge bonder.</w:t>
      </w:r>
    </w:p>
    <w:p w14:paraId="3C19D89B" w14:textId="43ECC5D2" w:rsidR="00205BBB" w:rsidRDefault="00205BBB" w:rsidP="00205BBB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6D6DE6F2" w14:textId="685CEFFE" w:rsidR="00205BBB" w:rsidRDefault="00205BBB" w:rsidP="00205BBB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506FD5FD" w14:textId="0161A2D0" w:rsidR="00205BBB" w:rsidRDefault="00205BBB" w:rsidP="00205BBB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19AFC1E2" w14:textId="191D196A" w:rsidR="00205BBB" w:rsidRDefault="00205BBB" w:rsidP="00205BBB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0C64BAA6" w14:textId="12E3EFC0" w:rsidR="00205BBB" w:rsidRDefault="00205BBB" w:rsidP="00205BBB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4D715B23" w14:textId="1424382A" w:rsidR="00205BBB" w:rsidRDefault="00205BBB" w:rsidP="00205BBB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336ACB06" w14:textId="319C6901" w:rsidR="00205BBB" w:rsidRDefault="00205BBB" w:rsidP="005A13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A1E7A4" w14:textId="2F23D7D6" w:rsidR="00205BBB" w:rsidRDefault="00592CC7" w:rsidP="00205BBB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242FF48A" wp14:editId="30FCBA26">
            <wp:extent cx="5401310" cy="3036159"/>
            <wp:effectExtent l="0" t="0" r="889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052" cy="30382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CF7C71" w14:textId="5AD5DAE9" w:rsidR="00205BBB" w:rsidRDefault="00205BBB" w:rsidP="00205B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3. </w:t>
      </w:r>
    </w:p>
    <w:p w14:paraId="1EE5EDEB" w14:textId="5AC7A0AC" w:rsidR="00205BBB" w:rsidRPr="00592CC7" w:rsidRDefault="00BE35FD" w:rsidP="00205BBB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E35FD">
        <w:rPr>
          <w:rFonts w:ascii="Times New Roman" w:hAnsi="Times New Roman" w:cs="Times New Roman"/>
          <w:sz w:val="24"/>
          <w:szCs w:val="24"/>
        </w:rPr>
        <w:t>(a</w:t>
      </w:r>
      <w:r w:rsidR="00A3733F">
        <w:rPr>
          <w:rFonts w:ascii="Times New Roman" w:hAnsi="Times New Roman" w:cs="Times New Roman"/>
          <w:sz w:val="24"/>
          <w:szCs w:val="24"/>
        </w:rPr>
        <w:t>)</w:t>
      </w:r>
      <w:r w:rsidRPr="00BE35FD">
        <w:rPr>
          <w:rFonts w:ascii="Times New Roman" w:hAnsi="Times New Roman" w:cs="Times New Roman"/>
          <w:sz w:val="24"/>
          <w:szCs w:val="24"/>
        </w:rPr>
        <w:t>-</w:t>
      </w:r>
      <w:r w:rsidR="00A3733F">
        <w:rPr>
          <w:rFonts w:ascii="Times New Roman" w:hAnsi="Times New Roman" w:cs="Times New Roman"/>
          <w:sz w:val="24"/>
          <w:szCs w:val="24"/>
        </w:rPr>
        <w:t>(</w:t>
      </w:r>
      <w:r w:rsidRPr="00BE35FD">
        <w:rPr>
          <w:rFonts w:ascii="Times New Roman" w:hAnsi="Times New Roman" w:cs="Times New Roman"/>
          <w:sz w:val="24"/>
          <w:szCs w:val="24"/>
        </w:rPr>
        <w:t xml:space="preserve">e) </w:t>
      </w:r>
      <w:r w:rsidR="00A3733F">
        <w:rPr>
          <w:rFonts w:ascii="Times New Roman" w:hAnsi="Times New Roman" w:cs="Times New Roman"/>
          <w:sz w:val="24"/>
          <w:szCs w:val="24"/>
        </w:rPr>
        <w:t xml:space="preserve">Back-gate voltage dependence </w:t>
      </w:r>
      <w:r w:rsidRPr="00BE35FD">
        <w:rPr>
          <w:rFonts w:ascii="Times New Roman" w:hAnsi="Times New Roman" w:cs="Times New Roman"/>
          <w:sz w:val="24"/>
          <w:szCs w:val="24"/>
        </w:rPr>
        <w:t>of MC of the CaZrO</w:t>
      </w:r>
      <w:r w:rsidRPr="00B0523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908BE" w:rsidRPr="00B554DF">
        <w:rPr>
          <w:rFonts w:ascii="Times New Roman" w:eastAsia="Malgun Gothic" w:hAnsi="Times New Roman" w:cs="Times New Roman"/>
          <w:sz w:val="24"/>
          <w:szCs w:val="24"/>
        </w:rPr>
        <w:t>(15u.c.)</w:t>
      </w:r>
      <w:r w:rsidRPr="00BE35FD">
        <w:rPr>
          <w:rFonts w:ascii="Times New Roman" w:hAnsi="Times New Roman" w:cs="Times New Roman"/>
          <w:sz w:val="24"/>
          <w:szCs w:val="24"/>
        </w:rPr>
        <w:t>/SrTiO</w:t>
      </w:r>
      <w:r w:rsidRPr="00B0523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E35FD">
        <w:rPr>
          <w:rFonts w:ascii="Times New Roman" w:hAnsi="Times New Roman" w:cs="Times New Roman"/>
          <w:sz w:val="24"/>
          <w:szCs w:val="24"/>
        </w:rPr>
        <w:t xml:space="preserve"> </w:t>
      </w:r>
      <w:r w:rsidR="00A3733F">
        <w:rPr>
          <w:rFonts w:ascii="Times New Roman" w:hAnsi="Times New Roman" w:cs="Times New Roman"/>
          <w:sz w:val="24"/>
          <w:szCs w:val="24"/>
        </w:rPr>
        <w:t>hetero-structure</w:t>
      </w:r>
      <w:r w:rsidRPr="00BE35FD">
        <w:rPr>
          <w:rFonts w:ascii="Times New Roman" w:hAnsi="Times New Roman" w:cs="Times New Roman"/>
          <w:sz w:val="24"/>
          <w:szCs w:val="24"/>
        </w:rPr>
        <w:t xml:space="preserve">. Best fits according to </w:t>
      </w:r>
      <w:r w:rsidR="00A3733F">
        <w:rPr>
          <w:rFonts w:ascii="Times New Roman" w:hAnsi="Times New Roman" w:cs="Times New Roman"/>
          <w:sz w:val="24"/>
          <w:szCs w:val="24"/>
        </w:rPr>
        <w:t xml:space="preserve">the </w:t>
      </w:r>
      <w:r w:rsidRPr="00BE35FD">
        <w:rPr>
          <w:rFonts w:ascii="Times New Roman" w:hAnsi="Times New Roman" w:cs="Times New Roman"/>
          <w:sz w:val="24"/>
          <w:szCs w:val="24"/>
        </w:rPr>
        <w:t>Maekawa-Fukuyama formula for each gate voltage.</w:t>
      </w:r>
      <w:r w:rsidR="00592CC7">
        <w:rPr>
          <w:rFonts w:ascii="Times New Roman" w:hAnsi="Times New Roman" w:cs="Times New Roman"/>
          <w:sz w:val="24"/>
          <w:szCs w:val="24"/>
        </w:rPr>
        <w:t xml:space="preserve"> </w:t>
      </w:r>
      <w:r w:rsidR="00592CC7" w:rsidRPr="00592CC7">
        <w:rPr>
          <w:rFonts w:ascii="Times New Roman" w:hAnsi="Times New Roman" w:cs="Times New Roman"/>
          <w:sz w:val="24"/>
          <w:szCs w:val="24"/>
        </w:rPr>
        <w:t xml:space="preserve">For the </w:t>
      </w:r>
      <w:r w:rsidR="005F1605">
        <w:rPr>
          <w:rFonts w:ascii="Times New Roman" w:hAnsi="Times New Roman" w:cs="Times New Roman"/>
          <w:sz w:val="24"/>
          <w:szCs w:val="24"/>
        </w:rPr>
        <w:t xml:space="preserve">extracted values from analysis, refer </w:t>
      </w:r>
      <w:r w:rsidR="00592CC7" w:rsidRPr="00592CC7">
        <w:rPr>
          <w:rFonts w:ascii="Times New Roman" w:hAnsi="Times New Roman" w:cs="Times New Roman"/>
          <w:sz w:val="24"/>
          <w:szCs w:val="24"/>
        </w:rPr>
        <w:t xml:space="preserve">to </w:t>
      </w:r>
      <w:r w:rsidR="00A3733F">
        <w:rPr>
          <w:rFonts w:ascii="Times New Roman" w:hAnsi="Times New Roman" w:cs="Times New Roman"/>
          <w:sz w:val="24"/>
          <w:szCs w:val="24"/>
        </w:rPr>
        <w:t>f</w:t>
      </w:r>
      <w:r w:rsidR="00592CC7" w:rsidRPr="00592CC7">
        <w:rPr>
          <w:rFonts w:ascii="Times New Roman" w:hAnsi="Times New Roman" w:cs="Times New Roman"/>
          <w:sz w:val="24"/>
          <w:szCs w:val="24"/>
        </w:rPr>
        <w:t>igure 4</w:t>
      </w:r>
      <w:r w:rsidR="00592CC7">
        <w:rPr>
          <w:rFonts w:ascii="Times New Roman" w:hAnsi="Times New Roman" w:cs="Times New Roman"/>
          <w:sz w:val="24"/>
          <w:szCs w:val="24"/>
        </w:rPr>
        <w:t>(f)</w:t>
      </w:r>
      <w:r w:rsidR="00592CC7" w:rsidRPr="00592CC7">
        <w:rPr>
          <w:rFonts w:ascii="Times New Roman" w:hAnsi="Times New Roman" w:cs="Times New Roman"/>
          <w:sz w:val="24"/>
          <w:szCs w:val="24"/>
        </w:rPr>
        <w:t xml:space="preserve"> in the </w:t>
      </w:r>
      <w:r w:rsidR="00592CC7">
        <w:rPr>
          <w:rFonts w:ascii="Times New Roman" w:hAnsi="Times New Roman" w:cs="Times New Roman"/>
          <w:sz w:val="24"/>
          <w:szCs w:val="24"/>
        </w:rPr>
        <w:t xml:space="preserve">main </w:t>
      </w:r>
      <w:r w:rsidR="00A3733F">
        <w:rPr>
          <w:rFonts w:ascii="Times New Roman" w:hAnsi="Times New Roman" w:cs="Times New Roman"/>
          <w:sz w:val="24"/>
          <w:szCs w:val="24"/>
        </w:rPr>
        <w:t>text</w:t>
      </w:r>
      <w:r w:rsidR="005F1605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65A81DDB" w14:textId="6BDB8163" w:rsidR="00205BBB" w:rsidRPr="00205BBB" w:rsidRDefault="00205BBB" w:rsidP="00205BBB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sectPr w:rsidR="00205BBB" w:rsidRPr="00205BBB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B77003" w14:textId="77777777" w:rsidR="004B0833" w:rsidRDefault="004B0833" w:rsidP="002F0EDA">
      <w:pPr>
        <w:spacing w:after="0" w:line="240" w:lineRule="auto"/>
      </w:pPr>
      <w:r>
        <w:separator/>
      </w:r>
    </w:p>
  </w:endnote>
  <w:endnote w:type="continuationSeparator" w:id="0">
    <w:p w14:paraId="572EFAAF" w14:textId="77777777" w:rsidR="004B0833" w:rsidRDefault="004B0833" w:rsidP="002F0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21437597"/>
      <w:docPartObj>
        <w:docPartGallery w:val="Page Numbers (Bottom of Page)"/>
        <w:docPartUnique/>
      </w:docPartObj>
    </w:sdtPr>
    <w:sdtEndPr/>
    <w:sdtContent>
      <w:p w14:paraId="196A2B9E" w14:textId="3F5A8C68" w:rsidR="00F923B7" w:rsidRDefault="00F923B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11FD" w:rsidRPr="001011FD">
          <w:rPr>
            <w:noProof/>
            <w:lang w:val="ko-KR"/>
          </w:rPr>
          <w:t>4</w:t>
        </w:r>
        <w:r>
          <w:fldChar w:fldCharType="end"/>
        </w:r>
      </w:p>
    </w:sdtContent>
  </w:sdt>
  <w:p w14:paraId="5D87ED4A" w14:textId="77777777" w:rsidR="00F923B7" w:rsidRDefault="00F923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6A9275" w14:textId="77777777" w:rsidR="004B0833" w:rsidRDefault="004B0833" w:rsidP="002F0EDA">
      <w:pPr>
        <w:spacing w:after="0" w:line="240" w:lineRule="auto"/>
      </w:pPr>
      <w:r>
        <w:separator/>
      </w:r>
    </w:p>
  </w:footnote>
  <w:footnote w:type="continuationSeparator" w:id="0">
    <w:p w14:paraId="02851960" w14:textId="77777777" w:rsidR="004B0833" w:rsidRDefault="004B0833" w:rsidP="002F0E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254AF7"/>
    <w:multiLevelType w:val="hybridMultilevel"/>
    <w:tmpl w:val="2B023E9A"/>
    <w:lvl w:ilvl="0" w:tplc="09D22AC4">
      <w:start w:val="1"/>
      <w:numFmt w:val="upperLetter"/>
      <w:lvlText w:val="(%1)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76B"/>
    <w:rsid w:val="000007B6"/>
    <w:rsid w:val="00001D7C"/>
    <w:rsid w:val="00003F59"/>
    <w:rsid w:val="00006826"/>
    <w:rsid w:val="000112C5"/>
    <w:rsid w:val="000149B5"/>
    <w:rsid w:val="00023E37"/>
    <w:rsid w:val="00026C8A"/>
    <w:rsid w:val="00035196"/>
    <w:rsid w:val="000470A4"/>
    <w:rsid w:val="00053F29"/>
    <w:rsid w:val="000616F0"/>
    <w:rsid w:val="00061D0B"/>
    <w:rsid w:val="00073986"/>
    <w:rsid w:val="00074C05"/>
    <w:rsid w:val="00081174"/>
    <w:rsid w:val="00087723"/>
    <w:rsid w:val="00087A32"/>
    <w:rsid w:val="000933D0"/>
    <w:rsid w:val="00096872"/>
    <w:rsid w:val="000A6D88"/>
    <w:rsid w:val="000C67BC"/>
    <w:rsid w:val="000D7E57"/>
    <w:rsid w:val="000E0CD6"/>
    <w:rsid w:val="000E5AAA"/>
    <w:rsid w:val="000E6524"/>
    <w:rsid w:val="000E6613"/>
    <w:rsid w:val="000F0D72"/>
    <w:rsid w:val="000F3412"/>
    <w:rsid w:val="000F7ECE"/>
    <w:rsid w:val="001011FD"/>
    <w:rsid w:val="001202E2"/>
    <w:rsid w:val="0012352B"/>
    <w:rsid w:val="00123686"/>
    <w:rsid w:val="00123E09"/>
    <w:rsid w:val="00134D8A"/>
    <w:rsid w:val="00136B34"/>
    <w:rsid w:val="001403DE"/>
    <w:rsid w:val="001433B1"/>
    <w:rsid w:val="001564C6"/>
    <w:rsid w:val="001732BE"/>
    <w:rsid w:val="001845B6"/>
    <w:rsid w:val="0018520D"/>
    <w:rsid w:val="001954FA"/>
    <w:rsid w:val="00197BB7"/>
    <w:rsid w:val="001B5F73"/>
    <w:rsid w:val="001C77A5"/>
    <w:rsid w:val="001D0CCA"/>
    <w:rsid w:val="001D17D6"/>
    <w:rsid w:val="001D3AE6"/>
    <w:rsid w:val="001D5003"/>
    <w:rsid w:val="001E2375"/>
    <w:rsid w:val="001E5D9A"/>
    <w:rsid w:val="001F75B2"/>
    <w:rsid w:val="00202B45"/>
    <w:rsid w:val="00203C82"/>
    <w:rsid w:val="00205BBB"/>
    <w:rsid w:val="00210F97"/>
    <w:rsid w:val="00215D3E"/>
    <w:rsid w:val="00223E13"/>
    <w:rsid w:val="00235009"/>
    <w:rsid w:val="00235110"/>
    <w:rsid w:val="00240045"/>
    <w:rsid w:val="002426F7"/>
    <w:rsid w:val="00243FB0"/>
    <w:rsid w:val="00251FA5"/>
    <w:rsid w:val="00254B79"/>
    <w:rsid w:val="00256C9B"/>
    <w:rsid w:val="00257212"/>
    <w:rsid w:val="00276709"/>
    <w:rsid w:val="00276E2E"/>
    <w:rsid w:val="002A24B7"/>
    <w:rsid w:val="002A3EC6"/>
    <w:rsid w:val="002A7A48"/>
    <w:rsid w:val="002A7D1D"/>
    <w:rsid w:val="002B071B"/>
    <w:rsid w:val="002C037B"/>
    <w:rsid w:val="002C167F"/>
    <w:rsid w:val="002C5E0C"/>
    <w:rsid w:val="002D3842"/>
    <w:rsid w:val="002E3ED7"/>
    <w:rsid w:val="002E6175"/>
    <w:rsid w:val="002F0EDA"/>
    <w:rsid w:val="002F2093"/>
    <w:rsid w:val="002F68EC"/>
    <w:rsid w:val="003048A4"/>
    <w:rsid w:val="00311A3B"/>
    <w:rsid w:val="0031585E"/>
    <w:rsid w:val="0031757B"/>
    <w:rsid w:val="003206BB"/>
    <w:rsid w:val="003215C2"/>
    <w:rsid w:val="00323681"/>
    <w:rsid w:val="003274C8"/>
    <w:rsid w:val="00330262"/>
    <w:rsid w:val="00332CEC"/>
    <w:rsid w:val="0033679C"/>
    <w:rsid w:val="00347146"/>
    <w:rsid w:val="00354210"/>
    <w:rsid w:val="00356A83"/>
    <w:rsid w:val="00362CA6"/>
    <w:rsid w:val="0036309D"/>
    <w:rsid w:val="00367248"/>
    <w:rsid w:val="003803B9"/>
    <w:rsid w:val="00380E0E"/>
    <w:rsid w:val="00381D0F"/>
    <w:rsid w:val="003844DA"/>
    <w:rsid w:val="003936A8"/>
    <w:rsid w:val="00397441"/>
    <w:rsid w:val="003A2C45"/>
    <w:rsid w:val="003A6773"/>
    <w:rsid w:val="003C1A2A"/>
    <w:rsid w:val="003C600A"/>
    <w:rsid w:val="00401409"/>
    <w:rsid w:val="004079C7"/>
    <w:rsid w:val="00424DAD"/>
    <w:rsid w:val="00425227"/>
    <w:rsid w:val="004350D9"/>
    <w:rsid w:val="004357D6"/>
    <w:rsid w:val="0045690F"/>
    <w:rsid w:val="0045765B"/>
    <w:rsid w:val="00462447"/>
    <w:rsid w:val="00466DF8"/>
    <w:rsid w:val="004707ED"/>
    <w:rsid w:val="00475196"/>
    <w:rsid w:val="004842BB"/>
    <w:rsid w:val="00487947"/>
    <w:rsid w:val="004B0833"/>
    <w:rsid w:val="004B4AF4"/>
    <w:rsid w:val="004C4857"/>
    <w:rsid w:val="004C7660"/>
    <w:rsid w:val="004E1E9C"/>
    <w:rsid w:val="004E29CD"/>
    <w:rsid w:val="004F642E"/>
    <w:rsid w:val="005004E3"/>
    <w:rsid w:val="00504C6B"/>
    <w:rsid w:val="0050617F"/>
    <w:rsid w:val="00506512"/>
    <w:rsid w:val="00515F70"/>
    <w:rsid w:val="00521FDF"/>
    <w:rsid w:val="00527C11"/>
    <w:rsid w:val="00545F2E"/>
    <w:rsid w:val="00547160"/>
    <w:rsid w:val="00555001"/>
    <w:rsid w:val="00555AF0"/>
    <w:rsid w:val="00557055"/>
    <w:rsid w:val="0056007E"/>
    <w:rsid w:val="00560777"/>
    <w:rsid w:val="00562420"/>
    <w:rsid w:val="0057221B"/>
    <w:rsid w:val="00572AB6"/>
    <w:rsid w:val="00573E74"/>
    <w:rsid w:val="00577E44"/>
    <w:rsid w:val="005826F6"/>
    <w:rsid w:val="00584ABF"/>
    <w:rsid w:val="00592CC7"/>
    <w:rsid w:val="00593281"/>
    <w:rsid w:val="00597228"/>
    <w:rsid w:val="005A131E"/>
    <w:rsid w:val="005C0D34"/>
    <w:rsid w:val="005C6266"/>
    <w:rsid w:val="005D4061"/>
    <w:rsid w:val="005E1890"/>
    <w:rsid w:val="005F1605"/>
    <w:rsid w:val="005F2C97"/>
    <w:rsid w:val="005F3B48"/>
    <w:rsid w:val="005F4600"/>
    <w:rsid w:val="00606F73"/>
    <w:rsid w:val="00606F80"/>
    <w:rsid w:val="006175C1"/>
    <w:rsid w:val="006231D0"/>
    <w:rsid w:val="00644804"/>
    <w:rsid w:val="00650EAF"/>
    <w:rsid w:val="00650FD7"/>
    <w:rsid w:val="00655B5D"/>
    <w:rsid w:val="00657ADE"/>
    <w:rsid w:val="00672D86"/>
    <w:rsid w:val="006739CB"/>
    <w:rsid w:val="00674DA9"/>
    <w:rsid w:val="0069076B"/>
    <w:rsid w:val="0069441E"/>
    <w:rsid w:val="00694944"/>
    <w:rsid w:val="00696392"/>
    <w:rsid w:val="006B0886"/>
    <w:rsid w:val="006B21DB"/>
    <w:rsid w:val="006C3743"/>
    <w:rsid w:val="006D73FF"/>
    <w:rsid w:val="006E1201"/>
    <w:rsid w:val="006E228D"/>
    <w:rsid w:val="006E318E"/>
    <w:rsid w:val="006E37B8"/>
    <w:rsid w:val="006F26C7"/>
    <w:rsid w:val="006F744F"/>
    <w:rsid w:val="00704625"/>
    <w:rsid w:val="007053BC"/>
    <w:rsid w:val="007117A1"/>
    <w:rsid w:val="007117FB"/>
    <w:rsid w:val="007169BC"/>
    <w:rsid w:val="00716AD8"/>
    <w:rsid w:val="00722BEB"/>
    <w:rsid w:val="007323F9"/>
    <w:rsid w:val="0073287C"/>
    <w:rsid w:val="007409B9"/>
    <w:rsid w:val="00744B40"/>
    <w:rsid w:val="007505E7"/>
    <w:rsid w:val="00772A4F"/>
    <w:rsid w:val="00775A7E"/>
    <w:rsid w:val="00777BE6"/>
    <w:rsid w:val="007802E7"/>
    <w:rsid w:val="0078291E"/>
    <w:rsid w:val="007829CC"/>
    <w:rsid w:val="00783497"/>
    <w:rsid w:val="00784714"/>
    <w:rsid w:val="00790B6A"/>
    <w:rsid w:val="00794EFB"/>
    <w:rsid w:val="007A30D7"/>
    <w:rsid w:val="007B24AB"/>
    <w:rsid w:val="007C11AA"/>
    <w:rsid w:val="007C31A3"/>
    <w:rsid w:val="007D19F3"/>
    <w:rsid w:val="007D5B54"/>
    <w:rsid w:val="007E2882"/>
    <w:rsid w:val="007E57A7"/>
    <w:rsid w:val="007F3CC9"/>
    <w:rsid w:val="00806EFB"/>
    <w:rsid w:val="00812DBE"/>
    <w:rsid w:val="0082237F"/>
    <w:rsid w:val="00826376"/>
    <w:rsid w:val="0084127B"/>
    <w:rsid w:val="008438AE"/>
    <w:rsid w:val="008457FE"/>
    <w:rsid w:val="00847300"/>
    <w:rsid w:val="00854D0C"/>
    <w:rsid w:val="00862423"/>
    <w:rsid w:val="00864834"/>
    <w:rsid w:val="008800C1"/>
    <w:rsid w:val="008816B9"/>
    <w:rsid w:val="00882323"/>
    <w:rsid w:val="00884DBB"/>
    <w:rsid w:val="00894525"/>
    <w:rsid w:val="008C1880"/>
    <w:rsid w:val="008C54B1"/>
    <w:rsid w:val="008C6438"/>
    <w:rsid w:val="008C691F"/>
    <w:rsid w:val="008D04E2"/>
    <w:rsid w:val="008D05CF"/>
    <w:rsid w:val="008D0B64"/>
    <w:rsid w:val="008D6A1C"/>
    <w:rsid w:val="008E202D"/>
    <w:rsid w:val="009038EE"/>
    <w:rsid w:val="009068B1"/>
    <w:rsid w:val="00907D0B"/>
    <w:rsid w:val="00924BDE"/>
    <w:rsid w:val="00925539"/>
    <w:rsid w:val="0093692B"/>
    <w:rsid w:val="009579A3"/>
    <w:rsid w:val="00961B74"/>
    <w:rsid w:val="00983FB4"/>
    <w:rsid w:val="0099118B"/>
    <w:rsid w:val="00995A28"/>
    <w:rsid w:val="009A1FD7"/>
    <w:rsid w:val="009A6DAF"/>
    <w:rsid w:val="009B550A"/>
    <w:rsid w:val="009D2FD0"/>
    <w:rsid w:val="009D565F"/>
    <w:rsid w:val="009E056D"/>
    <w:rsid w:val="009E103D"/>
    <w:rsid w:val="009E19E9"/>
    <w:rsid w:val="009E3E2B"/>
    <w:rsid w:val="00A00769"/>
    <w:rsid w:val="00A00946"/>
    <w:rsid w:val="00A01A8A"/>
    <w:rsid w:val="00A10968"/>
    <w:rsid w:val="00A12733"/>
    <w:rsid w:val="00A21746"/>
    <w:rsid w:val="00A22727"/>
    <w:rsid w:val="00A22ED9"/>
    <w:rsid w:val="00A2359C"/>
    <w:rsid w:val="00A33255"/>
    <w:rsid w:val="00A3733F"/>
    <w:rsid w:val="00A37845"/>
    <w:rsid w:val="00A37ADB"/>
    <w:rsid w:val="00A406B9"/>
    <w:rsid w:val="00A4670B"/>
    <w:rsid w:val="00A46DAC"/>
    <w:rsid w:val="00A81F1E"/>
    <w:rsid w:val="00A82138"/>
    <w:rsid w:val="00A84696"/>
    <w:rsid w:val="00A939B3"/>
    <w:rsid w:val="00A95D97"/>
    <w:rsid w:val="00AA07DA"/>
    <w:rsid w:val="00AA72CF"/>
    <w:rsid w:val="00AB43B6"/>
    <w:rsid w:val="00AB78A0"/>
    <w:rsid w:val="00AF1226"/>
    <w:rsid w:val="00AF273C"/>
    <w:rsid w:val="00B024EE"/>
    <w:rsid w:val="00B0523D"/>
    <w:rsid w:val="00B146C8"/>
    <w:rsid w:val="00B17E64"/>
    <w:rsid w:val="00B23D50"/>
    <w:rsid w:val="00B26FFC"/>
    <w:rsid w:val="00B322A9"/>
    <w:rsid w:val="00B5255A"/>
    <w:rsid w:val="00B553DE"/>
    <w:rsid w:val="00B57F8B"/>
    <w:rsid w:val="00B601BB"/>
    <w:rsid w:val="00B71EF9"/>
    <w:rsid w:val="00B80B5D"/>
    <w:rsid w:val="00BA711C"/>
    <w:rsid w:val="00BB4943"/>
    <w:rsid w:val="00BC0810"/>
    <w:rsid w:val="00BC350E"/>
    <w:rsid w:val="00BC5BB3"/>
    <w:rsid w:val="00BD06E7"/>
    <w:rsid w:val="00BE0D49"/>
    <w:rsid w:val="00BE33C4"/>
    <w:rsid w:val="00BE35FD"/>
    <w:rsid w:val="00BF1D3F"/>
    <w:rsid w:val="00BF2FED"/>
    <w:rsid w:val="00C03BB1"/>
    <w:rsid w:val="00C117A0"/>
    <w:rsid w:val="00C16DF6"/>
    <w:rsid w:val="00C24DB3"/>
    <w:rsid w:val="00C31B42"/>
    <w:rsid w:val="00C37E47"/>
    <w:rsid w:val="00C45DD9"/>
    <w:rsid w:val="00C53E31"/>
    <w:rsid w:val="00C5590C"/>
    <w:rsid w:val="00C66D8A"/>
    <w:rsid w:val="00C81998"/>
    <w:rsid w:val="00C84F0B"/>
    <w:rsid w:val="00C86E80"/>
    <w:rsid w:val="00CB36D1"/>
    <w:rsid w:val="00CE28F6"/>
    <w:rsid w:val="00CE3D7E"/>
    <w:rsid w:val="00CF1E7A"/>
    <w:rsid w:val="00CF25B1"/>
    <w:rsid w:val="00CF583C"/>
    <w:rsid w:val="00D004B8"/>
    <w:rsid w:val="00D0572E"/>
    <w:rsid w:val="00D240E0"/>
    <w:rsid w:val="00D246AC"/>
    <w:rsid w:val="00D67F31"/>
    <w:rsid w:val="00D70B8F"/>
    <w:rsid w:val="00D83C23"/>
    <w:rsid w:val="00DA00B5"/>
    <w:rsid w:val="00DA76C9"/>
    <w:rsid w:val="00DB0CD6"/>
    <w:rsid w:val="00DB0D38"/>
    <w:rsid w:val="00DB2424"/>
    <w:rsid w:val="00DB6C67"/>
    <w:rsid w:val="00DC34E8"/>
    <w:rsid w:val="00DD07B2"/>
    <w:rsid w:val="00DD0A7D"/>
    <w:rsid w:val="00DD0FFD"/>
    <w:rsid w:val="00DD234F"/>
    <w:rsid w:val="00DD3C41"/>
    <w:rsid w:val="00DE6132"/>
    <w:rsid w:val="00DE6D0B"/>
    <w:rsid w:val="00E038A0"/>
    <w:rsid w:val="00E16E5A"/>
    <w:rsid w:val="00E22558"/>
    <w:rsid w:val="00E31664"/>
    <w:rsid w:val="00E410AC"/>
    <w:rsid w:val="00E4438C"/>
    <w:rsid w:val="00E51D01"/>
    <w:rsid w:val="00E72612"/>
    <w:rsid w:val="00E747B6"/>
    <w:rsid w:val="00E766CD"/>
    <w:rsid w:val="00E857F6"/>
    <w:rsid w:val="00E87A9F"/>
    <w:rsid w:val="00E908BE"/>
    <w:rsid w:val="00E91604"/>
    <w:rsid w:val="00E92494"/>
    <w:rsid w:val="00E9497D"/>
    <w:rsid w:val="00E95845"/>
    <w:rsid w:val="00EA5F43"/>
    <w:rsid w:val="00EB504A"/>
    <w:rsid w:val="00EB5C27"/>
    <w:rsid w:val="00EC2108"/>
    <w:rsid w:val="00EC2461"/>
    <w:rsid w:val="00EE16E6"/>
    <w:rsid w:val="00EF57C4"/>
    <w:rsid w:val="00EF6107"/>
    <w:rsid w:val="00F031EC"/>
    <w:rsid w:val="00F046E3"/>
    <w:rsid w:val="00F10E0F"/>
    <w:rsid w:val="00F3069C"/>
    <w:rsid w:val="00F34369"/>
    <w:rsid w:val="00F34817"/>
    <w:rsid w:val="00F468B2"/>
    <w:rsid w:val="00F526DB"/>
    <w:rsid w:val="00F57193"/>
    <w:rsid w:val="00F71244"/>
    <w:rsid w:val="00F73B23"/>
    <w:rsid w:val="00F77E71"/>
    <w:rsid w:val="00F81885"/>
    <w:rsid w:val="00F91FE1"/>
    <w:rsid w:val="00F923B7"/>
    <w:rsid w:val="00F96589"/>
    <w:rsid w:val="00FA57D3"/>
    <w:rsid w:val="00FA599E"/>
    <w:rsid w:val="00FA5D69"/>
    <w:rsid w:val="00FB08DF"/>
    <w:rsid w:val="00FC0673"/>
    <w:rsid w:val="00FC7B5E"/>
    <w:rsid w:val="00FE79EB"/>
    <w:rsid w:val="00FF4C9F"/>
    <w:rsid w:val="00FF4FB8"/>
    <w:rsid w:val="00FF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528A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6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4C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C05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A711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C24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46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4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4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46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F0ED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F0EDA"/>
  </w:style>
  <w:style w:type="paragraph" w:styleId="Footer">
    <w:name w:val="footer"/>
    <w:basedOn w:val="Normal"/>
    <w:link w:val="FooterChar"/>
    <w:uiPriority w:val="99"/>
    <w:unhideWhenUsed/>
    <w:rsid w:val="002F0ED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F0EDA"/>
  </w:style>
  <w:style w:type="paragraph" w:customStyle="1" w:styleId="a">
    <w:name w:val="발표저자"/>
    <w:basedOn w:val="Normal"/>
    <w:rsid w:val="008438AE"/>
    <w:pPr>
      <w:widowControl w:val="0"/>
      <w:shd w:val="clear" w:color="auto" w:fill="FFFFFF"/>
      <w:autoSpaceDE w:val="0"/>
      <w:autoSpaceDN w:val="0"/>
      <w:snapToGrid w:val="0"/>
      <w:spacing w:before="56" w:after="56" w:line="384" w:lineRule="auto"/>
      <w:ind w:left="500" w:right="500"/>
      <w:jc w:val="center"/>
      <w:textAlignment w:val="baseline"/>
    </w:pPr>
    <w:rPr>
      <w:rFonts w:ascii="한양신명조" w:eastAsia="Gulim" w:hAnsi="Gulim" w:cs="Gulim"/>
      <w:color w:val="000000"/>
      <w:w w:val="95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E4438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60777"/>
    <w:pPr>
      <w:ind w:leftChars="400" w:left="800"/>
    </w:pPr>
  </w:style>
  <w:style w:type="paragraph" w:styleId="Revision">
    <w:name w:val="Revision"/>
    <w:hidden/>
    <w:uiPriority w:val="99"/>
    <w:semiHidden/>
    <w:rsid w:val="000149B5"/>
    <w:pPr>
      <w:spacing w:after="0" w:line="240" w:lineRule="auto"/>
      <w:jc w:val="left"/>
    </w:pPr>
  </w:style>
  <w:style w:type="paragraph" w:customStyle="1" w:styleId="1">
    <w:name w:val="表題1"/>
    <w:basedOn w:val="Normal"/>
    <w:rsid w:val="00D240E0"/>
    <w:pPr>
      <w:widowControl w:val="0"/>
      <w:adjustRightInd w:val="0"/>
      <w:snapToGrid w:val="0"/>
      <w:spacing w:beforeLines="200" w:before="480" w:after="0" w:line="320" w:lineRule="exact"/>
      <w:ind w:rightChars="450" w:right="945"/>
      <w:jc w:val="left"/>
    </w:pPr>
    <w:rPr>
      <w:rFonts w:ascii="Arial" w:eastAsia="Times New Roman" w:hAnsi="Arial" w:cs="Arial"/>
      <w:b/>
      <w:bCs/>
      <w:sz w:val="28"/>
      <w:szCs w:val="28"/>
      <w:lang w:eastAsia="ja-JP"/>
    </w:rPr>
  </w:style>
  <w:style w:type="paragraph" w:customStyle="1" w:styleId="AFFILIATIONS45">
    <w:name w:val="スタイル AFFILIATIONS + 右 :  4.5 字"/>
    <w:basedOn w:val="Normal"/>
    <w:rsid w:val="00D240E0"/>
    <w:pPr>
      <w:widowControl w:val="0"/>
      <w:adjustRightInd w:val="0"/>
      <w:spacing w:after="0" w:line="240" w:lineRule="exact"/>
      <w:ind w:rightChars="450" w:right="450"/>
    </w:pPr>
    <w:rPr>
      <w:rFonts w:ascii="Century" w:eastAsia="Times New Roman" w:hAnsi="Century" w:cs="MS Mincho"/>
      <w:i/>
      <w:iCs/>
      <w:szCs w:val="20"/>
      <w:lang w:eastAsia="ja-JP"/>
    </w:rPr>
  </w:style>
  <w:style w:type="paragraph" w:customStyle="1" w:styleId="Email45">
    <w:name w:val="スタイル Email + 右 :  4.5 字"/>
    <w:basedOn w:val="Normal"/>
    <w:rsid w:val="00D240E0"/>
    <w:pPr>
      <w:widowControl w:val="0"/>
      <w:spacing w:after="0" w:line="240" w:lineRule="exact"/>
      <w:ind w:rightChars="450" w:right="945"/>
      <w:jc w:val="left"/>
    </w:pPr>
    <w:rPr>
      <w:rFonts w:ascii="Times New Roman" w:eastAsia="Times New Roman" w:hAnsi="Times New Roman" w:cs="MS Mincho"/>
      <w:i/>
      <w:szCs w:val="20"/>
      <w:lang w:eastAsia="ja-JP"/>
    </w:rPr>
  </w:style>
  <w:style w:type="paragraph" w:customStyle="1" w:styleId="AUTHORS451">
    <w:name w:val="スタイル AUTHORS + 右 :  4.5 字1"/>
    <w:basedOn w:val="Normal"/>
    <w:rsid w:val="00D240E0"/>
    <w:pPr>
      <w:widowControl w:val="0"/>
      <w:adjustRightInd w:val="0"/>
      <w:spacing w:after="0" w:line="280" w:lineRule="exact"/>
      <w:ind w:rightChars="450" w:right="945"/>
    </w:pPr>
    <w:rPr>
      <w:rFonts w:ascii="Times New Roman" w:eastAsia="Times New Roman" w:hAnsi="Times New Roman" w:cs="MS Mincho"/>
      <w:sz w:val="22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0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1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7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FD0B0B-8433-402E-9187-FC082EC86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21T01:56:00Z</dcterms:created>
  <dcterms:modified xsi:type="dcterms:W3CDTF">2023-09-21T09:35:00Z</dcterms:modified>
</cp:coreProperties>
</file>